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58E6" w:rsidRPr="00605613" w:rsidRDefault="00B658E6" w:rsidP="00B658E6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 w:val="24"/>
        </w:rPr>
      </w:pPr>
      <w:r w:rsidRPr="00605613">
        <w:rPr>
          <w:rFonts w:ascii="Times New Roman" w:hAnsi="Times New Roman" w:cs="Times New Roman"/>
          <w:b/>
          <w:color w:val="000000" w:themeColor="text1"/>
          <w:kern w:val="0"/>
          <w:sz w:val="24"/>
        </w:rPr>
        <w:t>Supplementary materials</w:t>
      </w:r>
    </w:p>
    <w:p w:rsidR="00FE253C" w:rsidRPr="00605613" w:rsidRDefault="00FE253C" w:rsidP="00FE253C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Supplementary table</w:t>
      </w:r>
      <w:r w:rsidR="00506D5F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1</w:t>
      </w: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. The correlation of the methylation among the 12 genotyped CpG sites in amplicon 1</w:t>
      </w:r>
      <w:r w:rsidR="001C0B3C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8"/>
        <w:gridCol w:w="1148"/>
        <w:gridCol w:w="906"/>
        <w:gridCol w:w="906"/>
        <w:gridCol w:w="935"/>
        <w:gridCol w:w="906"/>
        <w:gridCol w:w="906"/>
        <w:gridCol w:w="906"/>
        <w:gridCol w:w="1148"/>
      </w:tblGrid>
      <w:tr w:rsidR="00605613" w:rsidRPr="00605613" w:rsidTr="003367D1">
        <w:tc>
          <w:tcPr>
            <w:tcW w:w="0" w:type="auto"/>
            <w:gridSpan w:val="2"/>
            <w:vMerge w:val="restart"/>
          </w:tcPr>
          <w:p w:rsidR="00F2709B" w:rsidRPr="00605613" w:rsidRDefault="00F2709B" w:rsidP="00F2709B">
            <w:pPr>
              <w:jc w:val="center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C</w:t>
            </w:r>
            <w:r w:rsidRPr="00605613">
              <w:rPr>
                <w:rFonts w:hint="eastAsia"/>
                <w:color w:val="000000" w:themeColor="text1"/>
              </w:rPr>
              <w:t>orrelation</w:t>
            </w:r>
          </w:p>
        </w:tc>
        <w:tc>
          <w:tcPr>
            <w:tcW w:w="0" w:type="auto"/>
            <w:gridSpan w:val="7"/>
            <w:vAlign w:val="bottom"/>
          </w:tcPr>
          <w:p w:rsidR="00F2709B" w:rsidRPr="00605613" w:rsidRDefault="00F2709B" w:rsidP="00F2709B">
            <w:pPr>
              <w:jc w:val="center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Pearson Correlation</w:t>
            </w:r>
          </w:p>
        </w:tc>
      </w:tr>
      <w:tr w:rsidR="00605613" w:rsidRPr="00605613" w:rsidTr="003367D1">
        <w:tc>
          <w:tcPr>
            <w:tcW w:w="0" w:type="auto"/>
            <w:gridSpan w:val="2"/>
            <w:vMerge/>
          </w:tcPr>
          <w:p w:rsidR="00F2709B" w:rsidRPr="00605613" w:rsidRDefault="00F2709B" w:rsidP="00ED657A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F2709B" w:rsidRPr="00605613" w:rsidRDefault="00F2709B" w:rsidP="00ED657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</w:t>
            </w:r>
          </w:p>
        </w:tc>
        <w:tc>
          <w:tcPr>
            <w:tcW w:w="0" w:type="auto"/>
            <w:vAlign w:val="bottom"/>
          </w:tcPr>
          <w:p w:rsidR="00F2709B" w:rsidRPr="00605613" w:rsidRDefault="00F2709B" w:rsidP="00ED657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2</w:t>
            </w:r>
          </w:p>
        </w:tc>
        <w:tc>
          <w:tcPr>
            <w:tcW w:w="0" w:type="auto"/>
            <w:vAlign w:val="bottom"/>
          </w:tcPr>
          <w:p w:rsidR="00F2709B" w:rsidRPr="00605613" w:rsidRDefault="00F2709B" w:rsidP="00ED657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3.4</w:t>
            </w:r>
          </w:p>
        </w:tc>
        <w:tc>
          <w:tcPr>
            <w:tcW w:w="0" w:type="auto"/>
            <w:vAlign w:val="bottom"/>
          </w:tcPr>
          <w:p w:rsidR="00F2709B" w:rsidRPr="00605613" w:rsidRDefault="00F2709B" w:rsidP="00ED657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5</w:t>
            </w:r>
          </w:p>
        </w:tc>
        <w:tc>
          <w:tcPr>
            <w:tcW w:w="0" w:type="auto"/>
            <w:vAlign w:val="bottom"/>
          </w:tcPr>
          <w:p w:rsidR="00F2709B" w:rsidRPr="00605613" w:rsidRDefault="00F2709B" w:rsidP="00ED657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7</w:t>
            </w:r>
          </w:p>
        </w:tc>
        <w:tc>
          <w:tcPr>
            <w:tcW w:w="0" w:type="auto"/>
            <w:vAlign w:val="bottom"/>
          </w:tcPr>
          <w:p w:rsidR="00F2709B" w:rsidRPr="00605613" w:rsidRDefault="00F2709B" w:rsidP="00ED657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0</w:t>
            </w:r>
          </w:p>
        </w:tc>
        <w:tc>
          <w:tcPr>
            <w:tcW w:w="0" w:type="auto"/>
            <w:vAlign w:val="bottom"/>
          </w:tcPr>
          <w:p w:rsidR="00F2709B" w:rsidRPr="00605613" w:rsidRDefault="00F2709B" w:rsidP="00ED657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1</w:t>
            </w:r>
            <w:r w:rsidRPr="00605613">
              <w:rPr>
                <w:rFonts w:hint="eastAsia"/>
                <w:color w:val="000000" w:themeColor="text1"/>
              </w:rPr>
              <w:t>.</w:t>
            </w:r>
            <w:r w:rsidRPr="00605613">
              <w:rPr>
                <w:color w:val="000000" w:themeColor="text1"/>
              </w:rPr>
              <w:t>12</w:t>
            </w:r>
          </w:p>
        </w:tc>
      </w:tr>
      <w:tr w:rsidR="00605613" w:rsidRPr="00605613" w:rsidTr="00DF0103">
        <w:tc>
          <w:tcPr>
            <w:tcW w:w="0" w:type="auto"/>
            <w:vMerge w:val="restart"/>
          </w:tcPr>
          <w:p w:rsidR="003367D1" w:rsidRPr="00605613" w:rsidRDefault="003367D1" w:rsidP="003367D1">
            <w:pPr>
              <w:rPr>
                <w:color w:val="000000" w:themeColor="text1"/>
              </w:rPr>
            </w:pPr>
          </w:p>
          <w:p w:rsidR="003367D1" w:rsidRPr="00605613" w:rsidRDefault="003367D1" w:rsidP="003367D1">
            <w:pPr>
              <w:rPr>
                <w:color w:val="000000" w:themeColor="text1"/>
              </w:rPr>
            </w:pPr>
          </w:p>
          <w:p w:rsidR="003367D1" w:rsidRPr="00605613" w:rsidRDefault="003367D1" w:rsidP="003367D1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 xml:space="preserve">P </w:t>
            </w:r>
            <w:r w:rsidR="00B54DEB" w:rsidRPr="00605613">
              <w:rPr>
                <w:color w:val="000000" w:themeColor="text1"/>
              </w:rPr>
              <w:t>va</w:t>
            </w:r>
            <w:r w:rsidR="00B54DEB">
              <w:rPr>
                <w:color w:val="000000" w:themeColor="text1"/>
              </w:rPr>
              <w:t>lu</w:t>
            </w:r>
            <w:r w:rsidR="00B54DEB" w:rsidRPr="00605613">
              <w:rPr>
                <w:color w:val="000000" w:themeColor="text1"/>
              </w:rPr>
              <w:t>e</w:t>
            </w:r>
          </w:p>
        </w:tc>
        <w:tc>
          <w:tcPr>
            <w:tcW w:w="0" w:type="auto"/>
            <w:vAlign w:val="bottom"/>
          </w:tcPr>
          <w:p w:rsidR="003367D1" w:rsidRPr="00605613" w:rsidRDefault="003367D1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</w:t>
            </w:r>
          </w:p>
        </w:tc>
        <w:tc>
          <w:tcPr>
            <w:tcW w:w="0" w:type="auto"/>
          </w:tcPr>
          <w:p w:rsidR="003367D1" w:rsidRPr="00605613" w:rsidRDefault="003367D1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701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629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653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739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745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885044">
            <w:pPr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725</w:t>
            </w:r>
          </w:p>
        </w:tc>
      </w:tr>
      <w:tr w:rsidR="00605613" w:rsidRPr="00605613" w:rsidTr="00597BC2">
        <w:tc>
          <w:tcPr>
            <w:tcW w:w="0" w:type="auto"/>
            <w:vMerge/>
          </w:tcPr>
          <w:p w:rsidR="003367D1" w:rsidRPr="00605613" w:rsidRDefault="003367D1" w:rsidP="003367D1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3367D1" w:rsidRPr="00605613" w:rsidRDefault="003367D1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2</w:t>
            </w:r>
          </w:p>
        </w:tc>
        <w:tc>
          <w:tcPr>
            <w:tcW w:w="0" w:type="auto"/>
          </w:tcPr>
          <w:p w:rsidR="003367D1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3367D1" w:rsidRPr="00605613" w:rsidRDefault="003367D1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685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742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721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773</w:t>
            </w:r>
          </w:p>
        </w:tc>
        <w:tc>
          <w:tcPr>
            <w:tcW w:w="0" w:type="auto"/>
            <w:vAlign w:val="center"/>
          </w:tcPr>
          <w:p w:rsidR="003367D1" w:rsidRPr="00605613" w:rsidRDefault="00885044" w:rsidP="003367D1">
            <w:pPr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3367D1" w:rsidRPr="00605613">
              <w:rPr>
                <w:color w:val="000000" w:themeColor="text1"/>
              </w:rPr>
              <w:t>.728</w:t>
            </w:r>
          </w:p>
        </w:tc>
      </w:tr>
      <w:tr w:rsidR="00605613" w:rsidRPr="00605613" w:rsidTr="00105AB6">
        <w:tc>
          <w:tcPr>
            <w:tcW w:w="0" w:type="auto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3.4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888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45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801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850</w:t>
            </w:r>
          </w:p>
        </w:tc>
      </w:tr>
      <w:tr w:rsidR="00605613" w:rsidRPr="00605613" w:rsidTr="006F2396">
        <w:tc>
          <w:tcPr>
            <w:tcW w:w="0" w:type="auto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5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22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804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859</w:t>
            </w:r>
          </w:p>
        </w:tc>
        <w:bookmarkStart w:id="0" w:name="_GoBack"/>
        <w:bookmarkEnd w:id="0"/>
      </w:tr>
      <w:tr w:rsidR="00605613" w:rsidRPr="00605613" w:rsidTr="00A565E8">
        <w:tc>
          <w:tcPr>
            <w:tcW w:w="0" w:type="auto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7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95</w:t>
            </w:r>
          </w:p>
        </w:tc>
        <w:tc>
          <w:tcPr>
            <w:tcW w:w="0" w:type="auto"/>
            <w:vAlign w:val="center"/>
          </w:tcPr>
          <w:p w:rsidR="00A32D72" w:rsidRPr="00605613" w:rsidRDefault="00A32D72" w:rsidP="00A32D72">
            <w:pPr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99</w:t>
            </w:r>
          </w:p>
        </w:tc>
      </w:tr>
      <w:tr w:rsidR="00605613" w:rsidRPr="00605613" w:rsidTr="003367D1">
        <w:tc>
          <w:tcPr>
            <w:tcW w:w="0" w:type="auto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0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899</w:t>
            </w:r>
          </w:p>
        </w:tc>
      </w:tr>
      <w:tr w:rsidR="00A32D72" w:rsidRPr="00605613" w:rsidTr="003367D1">
        <w:tc>
          <w:tcPr>
            <w:tcW w:w="0" w:type="auto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0" w:type="auto"/>
            <w:vAlign w:val="bottom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1.12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widowControl/>
              <w:jc w:val="righ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0" w:type="auto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</w:tr>
    </w:tbl>
    <w:p w:rsidR="00FE253C" w:rsidRPr="00605613" w:rsidRDefault="00FE253C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:rsidR="00B658E6" w:rsidRPr="00605613" w:rsidRDefault="00B658E6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</w:p>
    <w:p w:rsidR="00B658E6" w:rsidRPr="00605613" w:rsidRDefault="00B658E6">
      <w:pPr>
        <w:widowControl/>
        <w:jc w:val="left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br w:type="page"/>
      </w:r>
    </w:p>
    <w:p w:rsidR="00A4314A" w:rsidRPr="00605613" w:rsidRDefault="00A4314A">
      <w:pPr>
        <w:rPr>
          <w:color w:val="000000" w:themeColor="text1"/>
        </w:rPr>
      </w:pP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S</w:t>
      </w:r>
      <w:r w:rsidRPr="00605613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upplementary table</w:t>
      </w:r>
      <w:r w:rsidR="00506D5F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2</w:t>
      </w:r>
      <w:r w:rsidR="00150FC8" w:rsidRPr="00605613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.</w:t>
      </w:r>
      <w:r w:rsidR="00150FC8" w:rsidRPr="00605613">
        <w:rPr>
          <w:color w:val="000000" w:themeColor="text1"/>
        </w:rPr>
        <w:t xml:space="preserve"> </w:t>
      </w:r>
      <w:r w:rsidR="00150FC8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The correlation of the methylation among the </w:t>
      </w:r>
      <w:r w:rsidR="000F31EC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15</w:t>
      </w:r>
      <w:r w:rsidR="00150FC8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genotyped CpG sites</w:t>
      </w:r>
      <w:r w:rsidR="000F31EC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in amplicon </w:t>
      </w:r>
      <w:r w:rsidR="007A6C81">
        <w:rPr>
          <w:rFonts w:ascii="Times New Roman" w:hAnsi="Times New Roman" w:cs="Times New Roman"/>
          <w:color w:val="000000" w:themeColor="text1"/>
          <w:kern w:val="0"/>
          <w:sz w:val="24"/>
        </w:rPr>
        <w:t>2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673"/>
        <w:gridCol w:w="1148"/>
        <w:gridCol w:w="920"/>
        <w:gridCol w:w="920"/>
        <w:gridCol w:w="935"/>
        <w:gridCol w:w="920"/>
        <w:gridCol w:w="920"/>
        <w:gridCol w:w="920"/>
        <w:gridCol w:w="1148"/>
        <w:gridCol w:w="920"/>
        <w:gridCol w:w="920"/>
        <w:gridCol w:w="920"/>
        <w:gridCol w:w="920"/>
        <w:gridCol w:w="882"/>
        <w:gridCol w:w="882"/>
      </w:tblGrid>
      <w:tr w:rsidR="00605613" w:rsidRPr="00605613" w:rsidTr="00A32D72">
        <w:tc>
          <w:tcPr>
            <w:tcW w:w="1772" w:type="dxa"/>
            <w:gridSpan w:val="2"/>
            <w:vMerge w:val="restart"/>
          </w:tcPr>
          <w:p w:rsidR="00A4314A" w:rsidRPr="00605613" w:rsidRDefault="00A4314A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 xml:space="preserve">   </w:t>
            </w:r>
            <w:r w:rsidRPr="00605613">
              <w:rPr>
                <w:color w:val="000000" w:themeColor="text1"/>
              </w:rPr>
              <w:t>C</w:t>
            </w:r>
            <w:r w:rsidRPr="00605613">
              <w:rPr>
                <w:rFonts w:hint="eastAsia"/>
                <w:color w:val="000000" w:themeColor="text1"/>
              </w:rPr>
              <w:t>orrelation</w:t>
            </w:r>
          </w:p>
        </w:tc>
        <w:tc>
          <w:tcPr>
            <w:tcW w:w="12176" w:type="dxa"/>
            <w:gridSpan w:val="13"/>
          </w:tcPr>
          <w:p w:rsidR="00A4314A" w:rsidRPr="00605613" w:rsidRDefault="00A4314A" w:rsidP="00A4314A">
            <w:pPr>
              <w:jc w:val="center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Pearson Correlation</w:t>
            </w:r>
            <w:r w:rsidR="001026FD" w:rsidRPr="00605613">
              <w:rPr>
                <w:color w:val="000000" w:themeColor="text1"/>
              </w:rPr>
              <w:t xml:space="preserve"> </w:t>
            </w:r>
          </w:p>
        </w:tc>
      </w:tr>
      <w:tr w:rsidR="00605613" w:rsidRPr="00605613" w:rsidTr="00A32D72">
        <w:tc>
          <w:tcPr>
            <w:tcW w:w="1772" w:type="dxa"/>
            <w:gridSpan w:val="2"/>
            <w:vMerge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</w:p>
        </w:tc>
        <w:tc>
          <w:tcPr>
            <w:tcW w:w="933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2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3.4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5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7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0</w:t>
            </w:r>
          </w:p>
        </w:tc>
        <w:tc>
          <w:tcPr>
            <w:tcW w:w="1117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1</w:t>
            </w:r>
            <w:r w:rsidRPr="00605613">
              <w:rPr>
                <w:rFonts w:hint="eastAsia"/>
                <w:color w:val="000000" w:themeColor="text1"/>
              </w:rPr>
              <w:t>.</w:t>
            </w:r>
            <w:r w:rsidRPr="00605613">
              <w:rPr>
                <w:color w:val="000000" w:themeColor="text1"/>
              </w:rPr>
              <w:t>12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3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4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5</w:t>
            </w:r>
          </w:p>
        </w:tc>
        <w:tc>
          <w:tcPr>
            <w:tcW w:w="934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6</w:t>
            </w:r>
          </w:p>
        </w:tc>
        <w:tc>
          <w:tcPr>
            <w:tcW w:w="860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7</w:t>
            </w:r>
          </w:p>
        </w:tc>
        <w:tc>
          <w:tcPr>
            <w:tcW w:w="860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8</w:t>
            </w:r>
          </w:p>
        </w:tc>
      </w:tr>
      <w:tr w:rsidR="00605613" w:rsidRPr="00605613" w:rsidTr="00A32D72">
        <w:tc>
          <w:tcPr>
            <w:tcW w:w="656" w:type="dxa"/>
            <w:vMerge w:val="restart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</w:p>
          <w:p w:rsidR="00A4314A" w:rsidRPr="00605613" w:rsidRDefault="00A4314A" w:rsidP="00A4314A">
            <w:pPr>
              <w:rPr>
                <w:color w:val="000000" w:themeColor="text1"/>
              </w:rPr>
            </w:pPr>
          </w:p>
          <w:p w:rsidR="00A4314A" w:rsidRPr="00605613" w:rsidRDefault="00A4314A" w:rsidP="00A4314A">
            <w:pPr>
              <w:rPr>
                <w:color w:val="000000" w:themeColor="text1"/>
              </w:rPr>
            </w:pPr>
          </w:p>
          <w:p w:rsidR="00A4314A" w:rsidRPr="00605613" w:rsidRDefault="00A4314A" w:rsidP="00A4314A">
            <w:pPr>
              <w:rPr>
                <w:color w:val="000000" w:themeColor="text1"/>
              </w:rPr>
            </w:pPr>
          </w:p>
          <w:p w:rsidR="00A4314A" w:rsidRPr="00605613" w:rsidRDefault="00A4314A" w:rsidP="00A4314A">
            <w:pPr>
              <w:rPr>
                <w:color w:val="000000" w:themeColor="text1"/>
              </w:rPr>
            </w:pPr>
          </w:p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P va</w:t>
            </w:r>
            <w:r w:rsidR="00BA3DB9">
              <w:rPr>
                <w:color w:val="000000" w:themeColor="text1"/>
              </w:rPr>
              <w:t>lu</w:t>
            </w:r>
            <w:r w:rsidRPr="00605613">
              <w:rPr>
                <w:color w:val="000000" w:themeColor="text1"/>
              </w:rPr>
              <w:t>e</w:t>
            </w:r>
          </w:p>
        </w:tc>
        <w:tc>
          <w:tcPr>
            <w:tcW w:w="1116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</w:t>
            </w:r>
          </w:p>
        </w:tc>
        <w:tc>
          <w:tcPr>
            <w:tcW w:w="933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280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236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-0.022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189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257</w:t>
            </w:r>
          </w:p>
        </w:tc>
        <w:tc>
          <w:tcPr>
            <w:tcW w:w="1117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386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280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31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70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162</w:t>
            </w:r>
          </w:p>
        </w:tc>
        <w:tc>
          <w:tcPr>
            <w:tcW w:w="860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41</w:t>
            </w:r>
          </w:p>
        </w:tc>
        <w:tc>
          <w:tcPr>
            <w:tcW w:w="860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73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C734C9" w:rsidRPr="00605613" w:rsidRDefault="00C734C9" w:rsidP="00C734C9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C734C9" w:rsidRPr="00605613" w:rsidRDefault="00C734C9" w:rsidP="00C734C9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2</w:t>
            </w:r>
          </w:p>
        </w:tc>
        <w:tc>
          <w:tcPr>
            <w:tcW w:w="933" w:type="dxa"/>
          </w:tcPr>
          <w:p w:rsidR="00C734C9" w:rsidRPr="00605613" w:rsidRDefault="00A32D72" w:rsidP="00C734C9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C734C9" w:rsidRPr="00605613" w:rsidRDefault="00C734C9" w:rsidP="00C734C9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C734C9" w:rsidRPr="00605613" w:rsidRDefault="00914018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809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605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590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628</w:t>
            </w:r>
          </w:p>
        </w:tc>
        <w:tc>
          <w:tcPr>
            <w:tcW w:w="1117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688</w:t>
            </w:r>
          </w:p>
        </w:tc>
        <w:tc>
          <w:tcPr>
            <w:tcW w:w="934" w:type="dxa"/>
          </w:tcPr>
          <w:p w:rsidR="00C734C9" w:rsidRPr="00605613" w:rsidRDefault="00C734C9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1.000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642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711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736</w:t>
            </w:r>
          </w:p>
        </w:tc>
        <w:tc>
          <w:tcPr>
            <w:tcW w:w="860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405</w:t>
            </w:r>
          </w:p>
        </w:tc>
        <w:tc>
          <w:tcPr>
            <w:tcW w:w="860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231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C734C9" w:rsidRPr="00605613" w:rsidRDefault="00C734C9" w:rsidP="00C734C9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C734C9" w:rsidRPr="00605613" w:rsidRDefault="00C734C9" w:rsidP="00C734C9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3.4</w:t>
            </w:r>
          </w:p>
        </w:tc>
        <w:tc>
          <w:tcPr>
            <w:tcW w:w="933" w:type="dxa"/>
          </w:tcPr>
          <w:p w:rsidR="00C734C9" w:rsidRPr="00605613" w:rsidRDefault="00C734C9" w:rsidP="00C734C9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04</w:t>
            </w:r>
            <w:r w:rsidR="00A32D72" w:rsidRPr="00605613">
              <w:rPr>
                <w:color w:val="000000" w:themeColor="text1"/>
              </w:rPr>
              <w:t>0</w:t>
            </w:r>
          </w:p>
        </w:tc>
        <w:tc>
          <w:tcPr>
            <w:tcW w:w="934" w:type="dxa"/>
          </w:tcPr>
          <w:p w:rsidR="00C734C9" w:rsidRPr="00605613" w:rsidRDefault="00A32D72" w:rsidP="00C734C9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C734C9" w:rsidRPr="00605613" w:rsidRDefault="00C734C9" w:rsidP="00C734C9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686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745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610</w:t>
            </w:r>
          </w:p>
        </w:tc>
        <w:tc>
          <w:tcPr>
            <w:tcW w:w="1117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683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809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578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763</w:t>
            </w:r>
          </w:p>
        </w:tc>
        <w:tc>
          <w:tcPr>
            <w:tcW w:w="934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822</w:t>
            </w:r>
          </w:p>
        </w:tc>
        <w:tc>
          <w:tcPr>
            <w:tcW w:w="860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428</w:t>
            </w:r>
          </w:p>
        </w:tc>
        <w:tc>
          <w:tcPr>
            <w:tcW w:w="860" w:type="dxa"/>
          </w:tcPr>
          <w:p w:rsidR="00C734C9" w:rsidRPr="00605613" w:rsidRDefault="00ED58C2" w:rsidP="00914018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</w:t>
            </w:r>
            <w:r w:rsidR="00C734C9" w:rsidRPr="00605613">
              <w:rPr>
                <w:color w:val="000000" w:themeColor="text1"/>
              </w:rPr>
              <w:t>.220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5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850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85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74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475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05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65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24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49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439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-0.064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7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220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18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79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90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99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65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80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373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291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0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01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23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28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94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2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22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401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168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1.12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88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17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550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33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337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383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3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42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1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36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405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231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4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00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19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20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444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74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5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396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878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406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108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6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46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461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137</w:t>
            </w:r>
          </w:p>
        </w:tc>
      </w:tr>
      <w:tr w:rsidR="00605613" w:rsidRPr="00605613" w:rsidTr="00A32D72">
        <w:tc>
          <w:tcPr>
            <w:tcW w:w="656" w:type="dxa"/>
            <w:vMerge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7</w:t>
            </w:r>
          </w:p>
        </w:tc>
        <w:tc>
          <w:tcPr>
            <w:tcW w:w="933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615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1117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  <w:tc>
          <w:tcPr>
            <w:tcW w:w="860" w:type="dxa"/>
          </w:tcPr>
          <w:p w:rsidR="00A32D72" w:rsidRPr="00605613" w:rsidRDefault="00A32D72" w:rsidP="00A32D72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26</w:t>
            </w:r>
          </w:p>
        </w:tc>
      </w:tr>
      <w:tr w:rsidR="00A4314A" w:rsidRPr="00605613" w:rsidTr="00A32D72">
        <w:tc>
          <w:tcPr>
            <w:tcW w:w="656" w:type="dxa"/>
            <w:vMerge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</w:p>
        </w:tc>
        <w:tc>
          <w:tcPr>
            <w:tcW w:w="1116" w:type="dxa"/>
            <w:vAlign w:val="bottom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TCpG18</w:t>
            </w:r>
          </w:p>
        </w:tc>
        <w:tc>
          <w:tcPr>
            <w:tcW w:w="933" w:type="dxa"/>
          </w:tcPr>
          <w:p w:rsidR="00A4314A" w:rsidRPr="00605613" w:rsidRDefault="00A32D72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04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08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427</w:t>
            </w:r>
          </w:p>
        </w:tc>
        <w:tc>
          <w:tcPr>
            <w:tcW w:w="934" w:type="dxa"/>
          </w:tcPr>
          <w:p w:rsidR="00A4314A" w:rsidRPr="00605613" w:rsidRDefault="00A32D72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38</w:t>
            </w:r>
          </w:p>
        </w:tc>
        <w:tc>
          <w:tcPr>
            <w:tcW w:w="1117" w:type="dxa"/>
          </w:tcPr>
          <w:p w:rsidR="00A4314A" w:rsidRPr="00605613" w:rsidRDefault="00A32D72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&lt;0.0001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04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366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190</w:t>
            </w:r>
          </w:p>
        </w:tc>
        <w:tc>
          <w:tcPr>
            <w:tcW w:w="934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092</w:t>
            </w:r>
          </w:p>
        </w:tc>
        <w:tc>
          <w:tcPr>
            <w:tcW w:w="860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0.748</w:t>
            </w:r>
          </w:p>
        </w:tc>
        <w:tc>
          <w:tcPr>
            <w:tcW w:w="860" w:type="dxa"/>
          </w:tcPr>
          <w:p w:rsidR="00A4314A" w:rsidRPr="00605613" w:rsidRDefault="00A4314A" w:rsidP="00A4314A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1</w:t>
            </w:r>
          </w:p>
        </w:tc>
      </w:tr>
    </w:tbl>
    <w:p w:rsidR="00376F14" w:rsidRPr="00605613" w:rsidRDefault="00376F14">
      <w:pPr>
        <w:rPr>
          <w:color w:val="000000" w:themeColor="text1"/>
        </w:rPr>
      </w:pPr>
    </w:p>
    <w:p w:rsidR="005A45AD" w:rsidRPr="00605613" w:rsidRDefault="005A45AD" w:rsidP="005A45AD">
      <w:pPr>
        <w:rPr>
          <w:color w:val="000000" w:themeColor="text1"/>
        </w:rPr>
      </w:pPr>
    </w:p>
    <w:p w:rsidR="00B658E6" w:rsidRPr="00605613" w:rsidRDefault="00B658E6" w:rsidP="005A45AD">
      <w:pPr>
        <w:rPr>
          <w:rFonts w:ascii="Times New Roman" w:hAnsi="Times New Roman" w:cs="Times New Roman"/>
          <w:color w:val="000000" w:themeColor="text1"/>
          <w:kern w:val="0"/>
          <w:sz w:val="24"/>
        </w:rPr>
        <w:sectPr w:rsidR="00B658E6" w:rsidRPr="00605613" w:rsidSect="004E25E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90D85" w:rsidRPr="00605613" w:rsidRDefault="00790D85" w:rsidP="005A45AD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lastRenderedPageBreak/>
        <w:t>S</w:t>
      </w:r>
      <w:r w:rsidRPr="00605613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upplementary table</w:t>
      </w: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3.</w:t>
      </w:r>
      <w:r w:rsidR="00F73626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The</w:t>
      </w:r>
      <w:r w:rsidR="00515B30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515B30" w:rsidRPr="00605613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normalized</w:t>
      </w:r>
      <w:r w:rsidR="00F73626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mean methylation levels (%) of DNAH17 in different gender patients from TCGA data set</w:t>
      </w:r>
      <w:r w:rsidR="004F71C5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  <w:r w:rsidR="004F71C5" w:rsidRPr="00605613">
        <w:rPr>
          <w:rFonts w:ascii="Times New Roman" w:hAnsi="Times New Roman" w:cs="Times New Roman" w:hint="eastAsia"/>
          <w:color w:val="000000" w:themeColor="text1"/>
          <w:kern w:val="0"/>
          <w:sz w:val="24"/>
        </w:rPr>
        <w:t>(</w:t>
      </w:r>
      <w:r w:rsidR="004F71C5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n=</w:t>
      </w:r>
      <w:r w:rsidR="001C0B3C" w:rsidRPr="001C0B3C">
        <w:rPr>
          <w:rFonts w:ascii="Times New Roman" w:hAnsi="Times New Roman" w:cs="Times New Roman"/>
          <w:color w:val="FF0000"/>
          <w:kern w:val="0"/>
          <w:sz w:val="24"/>
        </w:rPr>
        <w:t>49</w:t>
      </w:r>
      <w:r w:rsidR="001C0B3C">
        <w:rPr>
          <w:rFonts w:ascii="Times New Roman" w:hAnsi="Times New Roman" w:cs="Times New Roman"/>
          <w:color w:val="000000" w:themeColor="text1"/>
          <w:kern w:val="0"/>
          <w:sz w:val="24"/>
        </w:rPr>
        <w:t>,</w:t>
      </w:r>
      <w:r w:rsidR="001C0B3C" w:rsidRPr="001C0B3C">
        <w:rPr>
          <w:rFonts w:ascii="Times New Roman" w:hAnsi="Times New Roman" w:cs="Times New Roman"/>
          <w:color w:val="FF0000"/>
          <w:sz w:val="24"/>
          <w:szCs w:val="24"/>
        </w:rPr>
        <w:t xml:space="preserve"> Wilcoxon Signed Ranks test</w:t>
      </w:r>
      <w:r w:rsidR="004F71C5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)</w:t>
      </w:r>
      <w:r w:rsidR="00F73626"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800"/>
        <w:gridCol w:w="1160"/>
        <w:gridCol w:w="1240"/>
        <w:gridCol w:w="1400"/>
        <w:gridCol w:w="1400"/>
      </w:tblGrid>
      <w:tr w:rsidR="00605613" w:rsidRPr="00605613" w:rsidTr="00330C88">
        <w:trPr>
          <w:trHeight w:val="250"/>
        </w:trPr>
        <w:tc>
          <w:tcPr>
            <w:tcW w:w="18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Probe</w:t>
            </w:r>
            <w:r w:rsidRPr="00605613">
              <w:rPr>
                <w:color w:val="000000" w:themeColor="text1"/>
              </w:rPr>
              <w:t xml:space="preserve"> ID</w:t>
            </w:r>
          </w:p>
        </w:tc>
        <w:tc>
          <w:tcPr>
            <w:tcW w:w="1160" w:type="dxa"/>
            <w:hideMark/>
          </w:tcPr>
          <w:p w:rsidR="00790D85" w:rsidRPr="00605613" w:rsidRDefault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gender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N</w:t>
            </w:r>
            <w:r w:rsidRPr="00605613">
              <w:rPr>
                <w:rFonts w:hint="eastAsia"/>
                <w:color w:val="000000" w:themeColor="text1"/>
              </w:rPr>
              <w:t>umber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Mean</w:t>
            </w:r>
            <w:r w:rsidR="00DD758D" w:rsidRPr="00605613">
              <w:rPr>
                <w:color w:val="000000" w:themeColor="text1"/>
              </w:rPr>
              <w:t xml:space="preserve"> (%)</w:t>
            </w:r>
          </w:p>
        </w:tc>
        <w:tc>
          <w:tcPr>
            <w:tcW w:w="1400" w:type="dxa"/>
          </w:tcPr>
          <w:p w:rsidR="00790D85" w:rsidRPr="00605613" w:rsidRDefault="00790D85" w:rsidP="00790D85">
            <w:pPr>
              <w:tabs>
                <w:tab w:val="left" w:pos="483"/>
              </w:tabs>
              <w:jc w:val="left"/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P value</w:t>
            </w:r>
          </w:p>
        </w:tc>
      </w:tr>
      <w:tr w:rsidR="00605613" w:rsidRPr="00605613" w:rsidTr="00330C88">
        <w:trPr>
          <w:trHeight w:val="250"/>
        </w:trPr>
        <w:tc>
          <w:tcPr>
            <w:tcW w:w="1800" w:type="dxa"/>
            <w:vMerge w:val="restart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cg10217661</w:t>
            </w:r>
          </w:p>
        </w:tc>
        <w:tc>
          <w:tcPr>
            <w:tcW w:w="1160" w:type="dxa"/>
            <w:hideMark/>
          </w:tcPr>
          <w:p w:rsidR="00790D85" w:rsidRPr="00605613" w:rsidRDefault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56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8.27</w:t>
            </w:r>
          </w:p>
        </w:tc>
        <w:tc>
          <w:tcPr>
            <w:tcW w:w="1400" w:type="dxa"/>
            <w:vMerge w:val="restart"/>
          </w:tcPr>
          <w:p w:rsidR="00790D85" w:rsidRPr="00605613" w:rsidRDefault="000B4284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0</w:t>
            </w:r>
            <w:r w:rsidRPr="00605613">
              <w:rPr>
                <w:color w:val="000000" w:themeColor="text1"/>
              </w:rPr>
              <w:t>.14</w:t>
            </w:r>
            <w:r w:rsidR="00285AB5" w:rsidRPr="00605613">
              <w:rPr>
                <w:color w:val="000000" w:themeColor="text1"/>
              </w:rPr>
              <w:t>57</w:t>
            </w:r>
          </w:p>
        </w:tc>
      </w:tr>
      <w:tr w:rsidR="00605613" w:rsidRPr="00605613" w:rsidTr="00330C88">
        <w:trPr>
          <w:trHeight w:val="250"/>
        </w:trPr>
        <w:tc>
          <w:tcPr>
            <w:tcW w:w="1800" w:type="dxa"/>
            <w:vMerge/>
            <w:hideMark/>
          </w:tcPr>
          <w:p w:rsidR="00790D85" w:rsidRPr="00605613" w:rsidRDefault="00790D85">
            <w:pPr>
              <w:rPr>
                <w:color w:val="000000" w:themeColor="text1"/>
              </w:rPr>
            </w:pPr>
          </w:p>
        </w:tc>
        <w:tc>
          <w:tcPr>
            <w:tcW w:w="116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90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1.73</w:t>
            </w:r>
          </w:p>
        </w:tc>
        <w:tc>
          <w:tcPr>
            <w:tcW w:w="1400" w:type="dxa"/>
            <w:vMerge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</w:p>
        </w:tc>
      </w:tr>
      <w:tr w:rsidR="00605613" w:rsidRPr="00605613" w:rsidTr="00330C88">
        <w:trPr>
          <w:trHeight w:val="250"/>
        </w:trPr>
        <w:tc>
          <w:tcPr>
            <w:tcW w:w="1800" w:type="dxa"/>
            <w:vMerge w:val="restart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cg09577144</w:t>
            </w:r>
          </w:p>
        </w:tc>
        <w:tc>
          <w:tcPr>
            <w:tcW w:w="116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56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8.75</w:t>
            </w:r>
          </w:p>
        </w:tc>
        <w:tc>
          <w:tcPr>
            <w:tcW w:w="1400" w:type="dxa"/>
            <w:vMerge w:val="restart"/>
          </w:tcPr>
          <w:p w:rsidR="00790D85" w:rsidRPr="00605613" w:rsidRDefault="00DD758D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0</w:t>
            </w:r>
            <w:r w:rsidRPr="00605613">
              <w:rPr>
                <w:color w:val="000000" w:themeColor="text1"/>
              </w:rPr>
              <w:t>.0</w:t>
            </w:r>
            <w:r w:rsidR="00873E09" w:rsidRPr="00605613">
              <w:rPr>
                <w:color w:val="000000" w:themeColor="text1"/>
              </w:rPr>
              <w:t>641</w:t>
            </w:r>
          </w:p>
        </w:tc>
      </w:tr>
      <w:tr w:rsidR="00605613" w:rsidRPr="00605613" w:rsidTr="00330C88">
        <w:trPr>
          <w:trHeight w:val="250"/>
        </w:trPr>
        <w:tc>
          <w:tcPr>
            <w:tcW w:w="1800" w:type="dxa"/>
            <w:vMerge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</w:p>
        </w:tc>
        <w:tc>
          <w:tcPr>
            <w:tcW w:w="116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90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1.39</w:t>
            </w:r>
          </w:p>
        </w:tc>
        <w:tc>
          <w:tcPr>
            <w:tcW w:w="1400" w:type="dxa"/>
            <w:vMerge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</w:p>
        </w:tc>
      </w:tr>
      <w:tr w:rsidR="00605613" w:rsidRPr="00605613" w:rsidTr="00330C88">
        <w:trPr>
          <w:trHeight w:val="250"/>
        </w:trPr>
        <w:tc>
          <w:tcPr>
            <w:tcW w:w="1800" w:type="dxa"/>
            <w:vMerge w:val="restart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cg07255197</w:t>
            </w:r>
          </w:p>
        </w:tc>
        <w:tc>
          <w:tcPr>
            <w:tcW w:w="116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56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18.45</w:t>
            </w:r>
          </w:p>
        </w:tc>
        <w:tc>
          <w:tcPr>
            <w:tcW w:w="1400" w:type="dxa"/>
            <w:vMerge w:val="restart"/>
          </w:tcPr>
          <w:p w:rsidR="00790D85" w:rsidRPr="00605613" w:rsidRDefault="00DD758D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0</w:t>
            </w:r>
            <w:r w:rsidRPr="00605613">
              <w:rPr>
                <w:color w:val="000000" w:themeColor="text1"/>
              </w:rPr>
              <w:t>.0</w:t>
            </w:r>
            <w:r w:rsidR="00873E09" w:rsidRPr="00605613">
              <w:rPr>
                <w:color w:val="000000" w:themeColor="text1"/>
              </w:rPr>
              <w:t>386</w:t>
            </w:r>
          </w:p>
        </w:tc>
      </w:tr>
      <w:tr w:rsidR="00605613" w:rsidRPr="00605613" w:rsidTr="00330C88">
        <w:trPr>
          <w:trHeight w:val="250"/>
        </w:trPr>
        <w:tc>
          <w:tcPr>
            <w:tcW w:w="1800" w:type="dxa"/>
            <w:vMerge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</w:p>
        </w:tc>
        <w:tc>
          <w:tcPr>
            <w:tcW w:w="116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90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11.42</w:t>
            </w:r>
          </w:p>
        </w:tc>
        <w:tc>
          <w:tcPr>
            <w:tcW w:w="1400" w:type="dxa"/>
            <w:vMerge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</w:p>
        </w:tc>
      </w:tr>
      <w:tr w:rsidR="00605613" w:rsidRPr="00605613" w:rsidTr="00330C88">
        <w:trPr>
          <w:trHeight w:val="250"/>
        </w:trPr>
        <w:tc>
          <w:tcPr>
            <w:tcW w:w="1800" w:type="dxa"/>
            <w:vMerge w:val="restart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cg05414903</w:t>
            </w:r>
          </w:p>
        </w:tc>
        <w:tc>
          <w:tcPr>
            <w:tcW w:w="116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Female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56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17</w:t>
            </w:r>
            <w:r w:rsidRPr="00605613">
              <w:rPr>
                <w:rFonts w:hint="eastAsia"/>
                <w:color w:val="000000" w:themeColor="text1"/>
              </w:rPr>
              <w:t>.</w:t>
            </w:r>
            <w:r w:rsidRPr="00605613">
              <w:rPr>
                <w:color w:val="000000" w:themeColor="text1"/>
              </w:rPr>
              <w:t>33</w:t>
            </w:r>
          </w:p>
        </w:tc>
        <w:tc>
          <w:tcPr>
            <w:tcW w:w="1400" w:type="dxa"/>
            <w:vMerge w:val="restart"/>
          </w:tcPr>
          <w:p w:rsidR="00790D85" w:rsidRPr="00605613" w:rsidRDefault="00DD758D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0</w:t>
            </w:r>
            <w:r w:rsidRPr="00605613">
              <w:rPr>
                <w:color w:val="000000" w:themeColor="text1"/>
              </w:rPr>
              <w:t>.</w:t>
            </w:r>
            <w:r w:rsidR="00873E09" w:rsidRPr="00605613">
              <w:rPr>
                <w:color w:val="000000" w:themeColor="text1"/>
              </w:rPr>
              <w:t>1782</w:t>
            </w:r>
          </w:p>
        </w:tc>
      </w:tr>
      <w:tr w:rsidR="00F73626" w:rsidRPr="00605613" w:rsidTr="00330C88">
        <w:trPr>
          <w:trHeight w:val="250"/>
        </w:trPr>
        <w:tc>
          <w:tcPr>
            <w:tcW w:w="1800" w:type="dxa"/>
            <w:vMerge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</w:p>
        </w:tc>
        <w:tc>
          <w:tcPr>
            <w:tcW w:w="116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rFonts w:hint="eastAsia"/>
                <w:color w:val="000000" w:themeColor="text1"/>
              </w:rPr>
              <w:t>Male</w:t>
            </w:r>
          </w:p>
        </w:tc>
        <w:tc>
          <w:tcPr>
            <w:tcW w:w="124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90</w:t>
            </w:r>
          </w:p>
        </w:tc>
        <w:tc>
          <w:tcPr>
            <w:tcW w:w="1400" w:type="dxa"/>
            <w:hideMark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  <w:r w:rsidRPr="00605613">
              <w:rPr>
                <w:color w:val="000000" w:themeColor="text1"/>
              </w:rPr>
              <w:t>13.04</w:t>
            </w:r>
          </w:p>
        </w:tc>
        <w:tc>
          <w:tcPr>
            <w:tcW w:w="1400" w:type="dxa"/>
            <w:vMerge/>
          </w:tcPr>
          <w:p w:rsidR="00790D85" w:rsidRPr="00605613" w:rsidRDefault="00790D85" w:rsidP="00790D85">
            <w:pPr>
              <w:rPr>
                <w:color w:val="000000" w:themeColor="text1"/>
              </w:rPr>
            </w:pPr>
          </w:p>
        </w:tc>
      </w:tr>
    </w:tbl>
    <w:p w:rsidR="00B658E6" w:rsidRPr="00605613" w:rsidRDefault="00B658E6" w:rsidP="005A45AD">
      <w:pPr>
        <w:rPr>
          <w:color w:val="000000" w:themeColor="text1"/>
        </w:rPr>
      </w:pPr>
    </w:p>
    <w:p w:rsidR="00B658E6" w:rsidRPr="00605613" w:rsidRDefault="00B658E6">
      <w:pPr>
        <w:widowControl/>
        <w:jc w:val="left"/>
        <w:rPr>
          <w:color w:val="000000" w:themeColor="text1"/>
        </w:rPr>
      </w:pPr>
      <w:r w:rsidRPr="00605613">
        <w:rPr>
          <w:color w:val="000000" w:themeColor="text1"/>
        </w:rPr>
        <w:br w:type="page"/>
      </w:r>
    </w:p>
    <w:p w:rsidR="00B658E6" w:rsidRPr="00605613" w:rsidRDefault="00B658E6" w:rsidP="00B658E6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05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1. </w:t>
      </w: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Correlation of the methylation status between cg07255197 sites and cg10217661 sites</w:t>
      </w:r>
      <w:r w:rsidR="001C0B3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(</w:t>
      </w:r>
      <w:r w:rsidR="001C0B3C" w:rsidRPr="001C0B3C">
        <w:rPr>
          <w:rFonts w:ascii="Times New Roman" w:hAnsi="Times New Roman" w:cs="Times New Roman"/>
          <w:color w:val="FF0000"/>
          <w:sz w:val="24"/>
          <w:szCs w:val="24"/>
        </w:rPr>
        <w:t>Pearson correlation analysis</w:t>
      </w:r>
      <w:r w:rsidR="001C0B3C">
        <w:rPr>
          <w:rFonts w:ascii="Times New Roman" w:hAnsi="Times New Roman" w:cs="Times New Roman"/>
          <w:color w:val="000000" w:themeColor="text1"/>
          <w:kern w:val="0"/>
          <w:sz w:val="24"/>
        </w:rPr>
        <w:t>)</w:t>
      </w: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p w:rsidR="00B658E6" w:rsidRPr="00605613" w:rsidRDefault="00B658E6" w:rsidP="000C4889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05613">
        <w:rPr>
          <w:noProof/>
          <w:color w:val="000000" w:themeColor="text1"/>
        </w:rPr>
        <w:drawing>
          <wp:inline distT="0" distB="0" distL="0" distR="0">
            <wp:extent cx="5294899" cy="3800475"/>
            <wp:effectExtent l="0" t="0" r="127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8801" cy="38032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8E6" w:rsidRPr="00605613" w:rsidRDefault="00B658E6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5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658E6" w:rsidRPr="00605613" w:rsidRDefault="00B658E6" w:rsidP="00B658E6">
      <w:pPr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05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2. </w:t>
      </w: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Correlation of the methylation status between cg05414903 sites and cg10217661 sites</w:t>
      </w:r>
      <w:r w:rsidR="001C0B3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(</w:t>
      </w:r>
      <w:r w:rsidR="001C0B3C" w:rsidRPr="001C0B3C">
        <w:rPr>
          <w:rFonts w:ascii="Times New Roman" w:hAnsi="Times New Roman" w:cs="Times New Roman"/>
          <w:color w:val="FF0000"/>
          <w:sz w:val="24"/>
          <w:szCs w:val="24"/>
        </w:rPr>
        <w:t>Pearson correlation analysis</w:t>
      </w:r>
      <w:r w:rsidR="001C0B3C">
        <w:rPr>
          <w:rFonts w:ascii="Times New Roman" w:hAnsi="Times New Roman" w:cs="Times New Roman"/>
          <w:color w:val="000000" w:themeColor="text1"/>
          <w:kern w:val="0"/>
          <w:sz w:val="24"/>
        </w:rPr>
        <w:t>)</w:t>
      </w:r>
      <w:r w:rsidRPr="00605613">
        <w:rPr>
          <w:rFonts w:ascii="Times New Roman" w:hAnsi="Times New Roman" w:cs="Times New Roman"/>
          <w:color w:val="000000" w:themeColor="text1"/>
          <w:kern w:val="0"/>
          <w:sz w:val="24"/>
        </w:rPr>
        <w:t>.</w:t>
      </w:r>
    </w:p>
    <w:p w:rsidR="00B658E6" w:rsidRPr="00605613" w:rsidRDefault="00B658E6" w:rsidP="000C4889">
      <w:pPr>
        <w:jc w:val="center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605613">
        <w:rPr>
          <w:noProof/>
          <w:color w:val="000000" w:themeColor="text1"/>
        </w:rPr>
        <w:drawing>
          <wp:inline distT="0" distB="0" distL="0" distR="0">
            <wp:extent cx="5255088" cy="377190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618" cy="3775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8E6" w:rsidRPr="00605613" w:rsidRDefault="00B658E6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5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658E6" w:rsidRPr="00605613" w:rsidRDefault="00B658E6" w:rsidP="00B658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5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3</w:t>
      </w:r>
      <w:r w:rsidRPr="00605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Low expression of DNAH17 tends to predict a better overall survival rate, but there is no statistical significance (HR=1.4, P=0.086, from GEPIA website). </w:t>
      </w:r>
    </w:p>
    <w:p w:rsidR="00B658E6" w:rsidRPr="00605613" w:rsidRDefault="00B658E6" w:rsidP="000C4889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5613">
        <w:rPr>
          <w:noProof/>
          <w:color w:val="000000" w:themeColor="text1"/>
        </w:rPr>
        <w:drawing>
          <wp:inline distT="0" distB="0" distL="0" distR="0">
            <wp:extent cx="5244353" cy="520065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539" cy="520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58E6" w:rsidRPr="00605613" w:rsidRDefault="00B658E6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05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B658E6" w:rsidRPr="00605613" w:rsidRDefault="00B658E6" w:rsidP="00B658E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05613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4</w:t>
      </w:r>
      <w:r w:rsidRPr="00605613">
        <w:rPr>
          <w:rFonts w:ascii="Times New Roman" w:hAnsi="Times New Roman" w:cs="Times New Roman"/>
          <w:color w:val="000000" w:themeColor="text1"/>
          <w:sz w:val="24"/>
          <w:szCs w:val="24"/>
        </w:rPr>
        <w:t>. Methylation level of DNAH17 was lower in liver cirrhosis ANT than in non-cirrhosis ANT.</w:t>
      </w:r>
      <w:r w:rsidR="004F71C5" w:rsidRPr="00605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nter line </w:t>
      </w:r>
      <w:r w:rsidR="004F71C5" w:rsidRPr="006056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presen</w:t>
      </w:r>
      <w:r w:rsidR="004F71C5" w:rsidRPr="006056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d the mean value and error bars </w:t>
      </w:r>
      <w:r w:rsidR="004F71C5" w:rsidRPr="0060561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presen</w:t>
      </w:r>
      <w:r w:rsidR="004F71C5" w:rsidRPr="00605613">
        <w:rPr>
          <w:rFonts w:ascii="Times New Roman" w:hAnsi="Times New Roman" w:cs="Times New Roman"/>
          <w:color w:val="000000" w:themeColor="text1"/>
          <w:sz w:val="24"/>
          <w:szCs w:val="24"/>
        </w:rPr>
        <w:t>ted SD</w:t>
      </w:r>
      <w:r w:rsidR="001C0B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1C0B3C" w:rsidRPr="001C0B3C">
        <w:rPr>
          <w:rFonts w:ascii="Times New Roman" w:hAnsi="Times New Roman" w:cs="Times New Roman"/>
          <w:color w:val="FF0000"/>
          <w:sz w:val="24"/>
          <w:szCs w:val="24"/>
        </w:rPr>
        <w:t>Linear regression analysis</w:t>
      </w:r>
      <w:r w:rsidR="001C0B3C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4F71C5" w:rsidRPr="0060561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790D85" w:rsidRPr="00B658E6" w:rsidRDefault="00B658E6" w:rsidP="000C4889">
      <w:pPr>
        <w:jc w:val="center"/>
      </w:pPr>
      <w:r>
        <w:rPr>
          <w:noProof/>
        </w:rPr>
        <w:drawing>
          <wp:inline distT="0" distB="0" distL="0" distR="0">
            <wp:extent cx="5206459" cy="401002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6426" cy="4017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90D85" w:rsidRPr="00B658E6" w:rsidSect="00B658E6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01F30" w:rsidRDefault="00801F30" w:rsidP="004E25EC">
      <w:r>
        <w:separator/>
      </w:r>
    </w:p>
  </w:endnote>
  <w:endnote w:type="continuationSeparator" w:id="0">
    <w:p w:rsidR="00801F30" w:rsidRDefault="00801F30" w:rsidP="004E25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01F30" w:rsidRDefault="00801F30" w:rsidP="004E25EC">
      <w:r>
        <w:separator/>
      </w:r>
    </w:p>
  </w:footnote>
  <w:footnote w:type="continuationSeparator" w:id="0">
    <w:p w:rsidR="00801F30" w:rsidRDefault="00801F30" w:rsidP="004E25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0466"/>
    <w:rsid w:val="000917F4"/>
    <w:rsid w:val="000B4284"/>
    <w:rsid w:val="000C4889"/>
    <w:rsid w:val="000F31EC"/>
    <w:rsid w:val="001026FD"/>
    <w:rsid w:val="00150FC8"/>
    <w:rsid w:val="00152AE7"/>
    <w:rsid w:val="00170466"/>
    <w:rsid w:val="001C0B3C"/>
    <w:rsid w:val="001D5ABE"/>
    <w:rsid w:val="00223086"/>
    <w:rsid w:val="00285AB5"/>
    <w:rsid w:val="002C7659"/>
    <w:rsid w:val="00301C66"/>
    <w:rsid w:val="003367D1"/>
    <w:rsid w:val="00376F14"/>
    <w:rsid w:val="00476DFB"/>
    <w:rsid w:val="004D54EA"/>
    <w:rsid w:val="004E25EC"/>
    <w:rsid w:val="004F71C5"/>
    <w:rsid w:val="00506D5F"/>
    <w:rsid w:val="00515B30"/>
    <w:rsid w:val="005A45AD"/>
    <w:rsid w:val="005D160E"/>
    <w:rsid w:val="006026E4"/>
    <w:rsid w:val="00605613"/>
    <w:rsid w:val="0064394A"/>
    <w:rsid w:val="007266F5"/>
    <w:rsid w:val="00790D85"/>
    <w:rsid w:val="007A6C81"/>
    <w:rsid w:val="00801F30"/>
    <w:rsid w:val="008325E1"/>
    <w:rsid w:val="00870C77"/>
    <w:rsid w:val="00873E09"/>
    <w:rsid w:val="00885044"/>
    <w:rsid w:val="00914018"/>
    <w:rsid w:val="00A32D72"/>
    <w:rsid w:val="00A4314A"/>
    <w:rsid w:val="00A85829"/>
    <w:rsid w:val="00AA78BA"/>
    <w:rsid w:val="00B47D54"/>
    <w:rsid w:val="00B54DEB"/>
    <w:rsid w:val="00B658E6"/>
    <w:rsid w:val="00BA3DB9"/>
    <w:rsid w:val="00C06FCD"/>
    <w:rsid w:val="00C276CE"/>
    <w:rsid w:val="00C734C9"/>
    <w:rsid w:val="00C921BE"/>
    <w:rsid w:val="00D9232A"/>
    <w:rsid w:val="00DD758D"/>
    <w:rsid w:val="00DE2421"/>
    <w:rsid w:val="00E44632"/>
    <w:rsid w:val="00EA5D2C"/>
    <w:rsid w:val="00EB310C"/>
    <w:rsid w:val="00ED58C2"/>
    <w:rsid w:val="00F2709B"/>
    <w:rsid w:val="00F64F38"/>
    <w:rsid w:val="00F73626"/>
    <w:rsid w:val="00FE2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A82D8A7-E7B9-4224-993F-7DB8B0D727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25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25E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25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25EC"/>
    <w:rPr>
      <w:sz w:val="18"/>
      <w:szCs w:val="18"/>
    </w:rPr>
  </w:style>
  <w:style w:type="table" w:styleId="a7">
    <w:name w:val="Table Grid"/>
    <w:basedOn w:val="a1"/>
    <w:uiPriority w:val="39"/>
    <w:rsid w:val="004E25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67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2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9FE54B-74A8-409C-A0D1-49B30EF18F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9</TotalTime>
  <Pages>7</Pages>
  <Words>469</Words>
  <Characters>2677</Characters>
  <Application>Microsoft Office Word</Application>
  <DocSecurity>0</DocSecurity>
  <Lines>22</Lines>
  <Paragraphs>6</Paragraphs>
  <ScaleCrop>false</ScaleCrop>
  <Company/>
  <LinksUpToDate>false</LinksUpToDate>
  <CharactersWithSpaces>3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d302</dc:creator>
  <cp:keywords/>
  <dc:description/>
  <cp:lastModifiedBy>fanxx_gs@zju.edu.cn</cp:lastModifiedBy>
  <cp:revision>13</cp:revision>
  <dcterms:created xsi:type="dcterms:W3CDTF">2018-10-26T08:49:00Z</dcterms:created>
  <dcterms:modified xsi:type="dcterms:W3CDTF">2018-11-27T02:24:00Z</dcterms:modified>
</cp:coreProperties>
</file>